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A7B260" w14:textId="01071B12" w:rsidR="001D2351" w:rsidRPr="007553C0" w:rsidRDefault="002A44C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2</w:t>
      </w:r>
      <w:r w:rsidR="007553C0" w:rsidRPr="007553C0">
        <w:rPr>
          <w:rFonts w:ascii="Arial" w:hAnsi="Arial" w:cs="Arial"/>
          <w:b/>
        </w:rPr>
        <w:t xml:space="preserve">. </w:t>
      </w:r>
      <w:r w:rsidR="001D2351" w:rsidRPr="007553C0">
        <w:rPr>
          <w:rFonts w:ascii="Arial" w:hAnsi="Arial" w:cs="Arial"/>
          <w:b/>
        </w:rPr>
        <w:t>Maximum sampling quotas and percentage of participants who were recruited</w:t>
      </w:r>
      <w:r w:rsidR="007553C0" w:rsidRPr="007553C0">
        <w:rPr>
          <w:rFonts w:ascii="Arial" w:hAnsi="Arial" w:cs="Arial"/>
          <w:b/>
        </w:rPr>
        <w:t xml:space="preserve"> for the top five common skin diseases.</w:t>
      </w:r>
    </w:p>
    <w:p w14:paraId="4F72DC26" w14:textId="77777777" w:rsidR="001D2351" w:rsidRDefault="001D2351"/>
    <w:p w14:paraId="04747E64" w14:textId="77777777" w:rsidR="001D2351" w:rsidRPr="001D2351" w:rsidRDefault="001D2351">
      <w:r w:rsidRPr="001D2351">
        <w:rPr>
          <w:noProof/>
        </w:rPr>
        <w:drawing>
          <wp:inline distT="0" distB="0" distL="0" distR="0" wp14:anchorId="13778896" wp14:editId="6BBFAC12">
            <wp:extent cx="5396230" cy="1122680"/>
            <wp:effectExtent l="0" t="0" r="127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1122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217AFA" w14:textId="77777777" w:rsidR="001D2351" w:rsidRDefault="001D2351">
      <w:bookmarkStart w:id="0" w:name="_GoBack"/>
      <w:bookmarkEnd w:id="0"/>
    </w:p>
    <w:sectPr w:rsidR="001D2351" w:rsidSect="00726B22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351"/>
    <w:rsid w:val="00010D94"/>
    <w:rsid w:val="00016911"/>
    <w:rsid w:val="000C45AB"/>
    <w:rsid w:val="000D0891"/>
    <w:rsid w:val="000D7450"/>
    <w:rsid w:val="000E4294"/>
    <w:rsid w:val="0013489E"/>
    <w:rsid w:val="00196687"/>
    <w:rsid w:val="001D2351"/>
    <w:rsid w:val="001E615C"/>
    <w:rsid w:val="00236304"/>
    <w:rsid w:val="00244FAF"/>
    <w:rsid w:val="002603E1"/>
    <w:rsid w:val="002A117A"/>
    <w:rsid w:val="002A44CA"/>
    <w:rsid w:val="00373E52"/>
    <w:rsid w:val="003903CA"/>
    <w:rsid w:val="00396CFE"/>
    <w:rsid w:val="003C2419"/>
    <w:rsid w:val="003C29CF"/>
    <w:rsid w:val="003F1651"/>
    <w:rsid w:val="00447AB5"/>
    <w:rsid w:val="004675B4"/>
    <w:rsid w:val="00471E1C"/>
    <w:rsid w:val="00530794"/>
    <w:rsid w:val="006230AD"/>
    <w:rsid w:val="00634FBB"/>
    <w:rsid w:val="00645BF1"/>
    <w:rsid w:val="0067567A"/>
    <w:rsid w:val="006961CC"/>
    <w:rsid w:val="006D1F8E"/>
    <w:rsid w:val="00726B22"/>
    <w:rsid w:val="00730687"/>
    <w:rsid w:val="007553C0"/>
    <w:rsid w:val="007B34E4"/>
    <w:rsid w:val="00805F5B"/>
    <w:rsid w:val="00810AF3"/>
    <w:rsid w:val="00815259"/>
    <w:rsid w:val="00897567"/>
    <w:rsid w:val="008C7230"/>
    <w:rsid w:val="008E4347"/>
    <w:rsid w:val="008E6F04"/>
    <w:rsid w:val="009920A9"/>
    <w:rsid w:val="00A078E2"/>
    <w:rsid w:val="00AC2F74"/>
    <w:rsid w:val="00BF3068"/>
    <w:rsid w:val="00C14A28"/>
    <w:rsid w:val="00C63519"/>
    <w:rsid w:val="00CC6801"/>
    <w:rsid w:val="00CE25BA"/>
    <w:rsid w:val="00CE4216"/>
    <w:rsid w:val="00D06BE7"/>
    <w:rsid w:val="00D23C5E"/>
    <w:rsid w:val="00D611BD"/>
    <w:rsid w:val="00D77354"/>
    <w:rsid w:val="00E275F0"/>
    <w:rsid w:val="00E90426"/>
    <w:rsid w:val="00EB3351"/>
    <w:rsid w:val="00EC7A73"/>
    <w:rsid w:val="00F83AE1"/>
    <w:rsid w:val="00F9780B"/>
    <w:rsid w:val="00FB54D1"/>
    <w:rsid w:val="00FF3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B31DE9"/>
  <w15:chartTrackingRefBased/>
  <w15:docId w15:val="{2EB768D0-E5E3-1947-B434-0F4156E0C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</Words>
  <Characters>109</Characters>
  <Application>Microsoft Macintosh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 Yotsu</dc:creator>
  <cp:keywords/>
  <dc:description/>
  <cp:lastModifiedBy>Microsoft Office User</cp:lastModifiedBy>
  <cp:revision>5</cp:revision>
  <dcterms:created xsi:type="dcterms:W3CDTF">2020-04-03T05:03:00Z</dcterms:created>
  <dcterms:modified xsi:type="dcterms:W3CDTF">2020-04-05T06:06:00Z</dcterms:modified>
</cp:coreProperties>
</file>